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Table S5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tbl>
      <w:tblPr>
        <w:tblW w:w="9918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420"/>
        <w:gridCol w:w="900"/>
        <w:gridCol w:w="921"/>
        <w:gridCol w:w="922"/>
        <w:gridCol w:w="921"/>
        <w:gridCol w:w="922"/>
        <w:gridCol w:w="922"/>
      </w:tblGrid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if identifier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otif size </w:t>
            </w:r>
          </w:p>
        </w:tc>
        <w:tc>
          <w:tcPr>
            <w:tcW w:w="46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toff (Sm, Ov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0, 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2, 0.05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3, 0.07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4, 0.08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5, 0.1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1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66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3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1-221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1-1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-221-221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11-231-13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111-14-14-14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-222-221-221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11-3311-13-1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1-231-231-13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11-232-221-13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111-241-14-14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1111-15-15-15-15-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-222-222-221-221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1-232-231-221-13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11-232-222-221-13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111-242-221-14-14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11-241-241-14-14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1-3311-231-13-13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2-231-231-231-12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111-3411-14-14-14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1111-251-15-15-15-15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11-3211-233-13-1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-222-222-221-221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0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-222-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1-232-232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2-232-232-23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11-242-242-14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1-3321-23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2-3321-233-231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11-3421-243-14-14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2-3311-232-232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21-242-242-241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2-232-232-232-22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1-3331-3331-1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2111-252-252-15-15-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2-3321-3311-233-1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2-3321-233-232-221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2-3331-3331-231-13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2-3322-233-231-231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11-3422-243-231-14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21-242-242-242-221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22-242-242-241-241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21-3421-243-241-14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21-3411-242-242-14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2-3211-233-232-232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11-3431-3431-14-14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-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8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-222-222-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1-232-232-222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2-232-232-231-22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1-3321-232-232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1-3221-233-23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11-242-242-222-14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11-3421-242-232-14-14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2-3321-232-232-231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2-3311-232-232-222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1-3321-3321-233-1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11-3221-243-243-14-14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2-232-232-232-222-22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11-3421-242-232-14-14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21-242-242-241-222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2-3322-233-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21-3422-243-243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2-3332-3331-23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22-3422-243-243-24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21-3432-3431-243-14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221-44221-244-244-14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2-3332-3332-233-23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3-3333-3331-3331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21-3432-3432-243-231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3-3333-3332-3331-231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31-3433-3431-3431-14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21-3432-3432-241-233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22-3422-243-243-242-22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2221-3522-253-253-251-15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22-3422-3411-243-24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-222-222-222-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1-232-232-222-222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2-3322-3321-233-232-232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2-232-232-231-222-22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11-242-242-222-222-14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1-3221-233-232-232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1-3321-232-232-222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-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2-3322-233-232-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21-3422-243-242-232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2-3332-3331-232-232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22-3432-3432-242-242-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22-3432-3432-243-242-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22-3422-243-242-241-23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11-3432-3322-243-233-14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-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2-3332-3332-3332-233-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2-3322-233-232-232-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222-44222-244-244-242-242-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2-3332-3221-233-233-23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32-3433-3432-3432-243-23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-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22-3432-3432-243-2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3-3333-3332-3332-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332-44332-3442-3442-243-2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32-3433-3432-3431-24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3221-3532-3532-253-253-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22-3432-3432-242-242-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332-44331-3442-3441-243-14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22-44421-44421-244-244-14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322-44322-3442-244-243-24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32-3432-3432-3421-243-23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-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6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22-242-242-242-2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22-3421-243-242-242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2221-252-252-252-252-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22-3421-3421-243-24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22-3422-243-242-242-23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222-44211-244-242-242-14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2221-3521-253-252-252-15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-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6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2-3322-232-232-232-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22-242-242-242-242-222-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8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31-3433-3433-3433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32-3433-3433-3433-24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8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21-3432-3432-3332-243-233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32-44332-44322-3443-3443-244-2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21-3431-3322-243-243-14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8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21-3222-243-243-243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332-44332-3441-3441-244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11-3422-3422-233-233-14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3-3333-3333-3333-3332-23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16:42:00Z</dcterms:created>
  <dc:creator>s.b</dc:creator>
  <dc:description/>
  <cp:keywords/>
  <dc:language>en-US</dc:language>
  <cp:lastModifiedBy>s.b</cp:lastModifiedBy>
  <dcterms:modified xsi:type="dcterms:W3CDTF">2011-04-20T02:07:00Z</dcterms:modified>
  <cp:revision>510</cp:revision>
  <dc:subject/>
  <dc:title/>
</cp:coreProperties>
</file>